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CC78B" w14:textId="2A6FFEDF" w:rsidR="00367C2E" w:rsidRPr="00367C2E" w:rsidRDefault="00367C2E" w:rsidP="00367C2E">
      <w:pPr>
        <w:widowControl/>
        <w:spacing w:afterLines="50" w:after="163"/>
        <w:rPr>
          <w:sz w:val="22"/>
          <w:szCs w:val="22"/>
          <w:u w:val="single"/>
        </w:rPr>
      </w:pPr>
      <w:bookmarkStart w:id="0" w:name="_Hlk66274434"/>
      <w:r w:rsidRPr="00367C2E">
        <w:rPr>
          <w:sz w:val="22"/>
          <w:szCs w:val="22"/>
          <w:u w:val="single"/>
        </w:rPr>
        <w:t>Quantitative neuropeptide comparison of different behavioral phenotypes of</w:t>
      </w:r>
      <w:r w:rsidRPr="00367C2E">
        <w:rPr>
          <w:i/>
          <w:iCs/>
          <w:sz w:val="22"/>
          <w:szCs w:val="22"/>
          <w:u w:val="single"/>
        </w:rPr>
        <w:t xml:space="preserve"> </w:t>
      </w:r>
      <w:proofErr w:type="spellStart"/>
      <w:r w:rsidRPr="00367C2E">
        <w:rPr>
          <w:i/>
          <w:iCs/>
          <w:sz w:val="22"/>
          <w:szCs w:val="22"/>
          <w:u w:val="single"/>
        </w:rPr>
        <w:t>Apis</w:t>
      </w:r>
      <w:proofErr w:type="spellEnd"/>
      <w:r w:rsidRPr="00367C2E">
        <w:rPr>
          <w:i/>
          <w:iCs/>
          <w:sz w:val="22"/>
          <w:szCs w:val="22"/>
          <w:u w:val="single"/>
        </w:rPr>
        <w:t xml:space="preserve"> mellifera </w:t>
      </w:r>
      <w:proofErr w:type="spellStart"/>
      <w:r w:rsidRPr="00367C2E">
        <w:rPr>
          <w:i/>
          <w:iCs/>
          <w:sz w:val="22"/>
          <w:szCs w:val="22"/>
          <w:u w:val="single"/>
        </w:rPr>
        <w:t>ligustica</w:t>
      </w:r>
      <w:proofErr w:type="spellEnd"/>
      <w:r w:rsidRPr="00367C2E">
        <w:rPr>
          <w:i/>
          <w:iCs/>
          <w:sz w:val="22"/>
          <w:szCs w:val="22"/>
          <w:u w:val="single"/>
        </w:rPr>
        <w:t xml:space="preserve"> </w:t>
      </w:r>
      <w:r w:rsidRPr="00367C2E">
        <w:rPr>
          <w:sz w:val="22"/>
          <w:szCs w:val="22"/>
          <w:u w:val="single"/>
        </w:rPr>
        <w:t xml:space="preserve">workers. </w:t>
      </w:r>
      <w:r w:rsidRPr="00C207BC">
        <w:rPr>
          <w:sz w:val="22"/>
          <w:szCs w:val="22"/>
          <w:u w:val="single"/>
        </w:rPr>
        <w:t>(manuscript section 2.</w:t>
      </w:r>
      <w:r>
        <w:rPr>
          <w:sz w:val="22"/>
          <w:szCs w:val="22"/>
          <w:u w:val="single"/>
        </w:rPr>
        <w:t>2</w:t>
      </w:r>
      <w:r w:rsidRPr="00C207BC">
        <w:rPr>
          <w:sz w:val="22"/>
          <w:szCs w:val="22"/>
          <w:u w:val="single"/>
        </w:rPr>
        <w:t>)</w:t>
      </w:r>
    </w:p>
    <w:p w14:paraId="7E880412" w14:textId="617A3AFA" w:rsidR="00367C2E" w:rsidRPr="00367C2E" w:rsidRDefault="00367C2E" w:rsidP="00367C2E">
      <w:pPr>
        <w:widowControl/>
        <w:rPr>
          <w:sz w:val="20"/>
          <w:szCs w:val="20"/>
        </w:rPr>
      </w:pPr>
      <w:r w:rsidRPr="00367C2E">
        <w:rPr>
          <w:sz w:val="20"/>
          <w:szCs w:val="20"/>
        </w:rPr>
        <w:t>"</w:t>
      </w:r>
      <w:r w:rsidRPr="00367C2E">
        <w:rPr>
          <w:b/>
          <w:bCs/>
          <w:sz w:val="20"/>
          <w:szCs w:val="20"/>
        </w:rPr>
        <w:t>Protein Accession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unique number given to mark the entry of a protein in the database </w:t>
      </w:r>
      <w:proofErr w:type="spellStart"/>
      <w:r w:rsidRPr="00367C2E">
        <w:rPr>
          <w:sz w:val="20"/>
          <w:szCs w:val="20"/>
        </w:rPr>
        <w:t>NCBInr</w:t>
      </w:r>
      <w:proofErr w:type="spellEnd"/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Peptide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amino acid sequence of the peptide. "</w:t>
      </w:r>
      <w:r w:rsidRPr="00367C2E">
        <w:rPr>
          <w:b/>
          <w:bCs/>
          <w:sz w:val="20"/>
          <w:szCs w:val="20"/>
        </w:rPr>
        <w:t>Significance (-10lgP)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peptide confidence score. "</w:t>
      </w:r>
      <w:r w:rsidRPr="00367C2E">
        <w:rPr>
          <w:b/>
          <w:bCs/>
          <w:sz w:val="20"/>
          <w:szCs w:val="20"/>
        </w:rPr>
        <w:t>NBs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nurse bee</w:t>
      </w:r>
      <w:r w:rsidR="00516C0E"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PFs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pollen forager</w:t>
      </w:r>
      <w:r w:rsidR="00516C0E"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NFs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 xml:space="preserve">: </w:t>
      </w:r>
      <w:r w:rsidRPr="00367C2E">
        <w:rPr>
          <w:sz w:val="20"/>
          <w:szCs w:val="20"/>
        </w:rPr>
        <w:t>nectar forager</w:t>
      </w:r>
      <w:r w:rsidR="00516C0E"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Group Profile (Ratio)</w:t>
      </w:r>
      <w:r w:rsidRPr="00367C2E">
        <w:rPr>
          <w:sz w:val="20"/>
          <w:szCs w:val="20"/>
        </w:rPr>
        <w:t>"</w:t>
      </w:r>
      <w:r w:rsidR="00516C0E"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relative abundance ratio to the base group. "</w:t>
      </w:r>
      <w:r w:rsidRPr="00367C2E">
        <w:rPr>
          <w:b/>
          <w:bCs/>
          <w:sz w:val="20"/>
          <w:szCs w:val="20"/>
        </w:rPr>
        <w:t>PTM</w:t>
      </w:r>
      <w:r w:rsidRPr="00367C2E">
        <w:rPr>
          <w:sz w:val="20"/>
          <w:szCs w:val="20"/>
        </w:rPr>
        <w:t>"</w:t>
      </w:r>
      <w:r w:rsidR="00516C0E">
        <w:rPr>
          <w:rFonts w:hint="eastAsia"/>
          <w:sz w:val="20"/>
          <w:szCs w:val="20"/>
        </w:rPr>
        <w:t>:</w:t>
      </w:r>
      <w:r w:rsidR="00516C0E">
        <w:rPr>
          <w:sz w:val="20"/>
          <w:szCs w:val="20"/>
        </w:rPr>
        <w:t xml:space="preserve"> the</w:t>
      </w:r>
      <w:r w:rsidRPr="00367C2E">
        <w:rPr>
          <w:sz w:val="20"/>
          <w:szCs w:val="20"/>
        </w:rPr>
        <w:t xml:space="preserve"> post translational modification types present in the peptide.</w:t>
      </w:r>
    </w:p>
    <w:bookmarkEnd w:id="0"/>
    <w:p w14:paraId="43112CBC" w14:textId="77777777" w:rsidR="00367C2E" w:rsidRDefault="00367C2E" w:rsidP="00367C2E">
      <w:pPr>
        <w:widowControl/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042"/>
        <w:gridCol w:w="1406"/>
        <w:gridCol w:w="1046"/>
        <w:gridCol w:w="879"/>
        <w:gridCol w:w="879"/>
        <w:gridCol w:w="879"/>
        <w:gridCol w:w="879"/>
        <w:gridCol w:w="879"/>
        <w:gridCol w:w="879"/>
        <w:gridCol w:w="879"/>
        <w:gridCol w:w="879"/>
        <w:gridCol w:w="1046"/>
        <w:gridCol w:w="1038"/>
      </w:tblGrid>
      <w:tr w:rsidR="00367C2E" w:rsidRPr="006107AE" w14:paraId="463190CD" w14:textId="77777777" w:rsidTr="00516C0E">
        <w:trPr>
          <w:trHeight w:val="315"/>
        </w:trPr>
        <w:tc>
          <w:tcPr>
            <w:tcW w:w="480" w:type="pct"/>
            <w:shd w:val="clear" w:color="000000" w:fill="B2B2B2"/>
            <w:noWrap/>
            <w:vAlign w:val="center"/>
            <w:hideMark/>
          </w:tcPr>
          <w:p w14:paraId="04EE0E6E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374" w:type="pct"/>
            <w:shd w:val="clear" w:color="000000" w:fill="B2B2B2"/>
            <w:noWrap/>
            <w:vAlign w:val="center"/>
            <w:hideMark/>
          </w:tcPr>
          <w:p w14:paraId="3BAC352E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 Accession</w:t>
            </w:r>
          </w:p>
        </w:tc>
        <w:tc>
          <w:tcPr>
            <w:tcW w:w="504" w:type="pct"/>
            <w:shd w:val="clear" w:color="000000" w:fill="B2B2B2"/>
            <w:noWrap/>
            <w:vAlign w:val="center"/>
            <w:hideMark/>
          </w:tcPr>
          <w:p w14:paraId="5880E76C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643AFF89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466A1ACA" w14:textId="65339CB2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6F928010" w14:textId="080F5559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6247C6FE" w14:textId="4F49F466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76A9EEBD" w14:textId="6331C851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7038BB26" w14:textId="07DEAE69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4B708FA0" w14:textId="04D5A39A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3842B97A" w14:textId="12F1F9EE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72D25AAE" w14:textId="680DCEAA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0AEDAB7E" w14:textId="77777777" w:rsidR="00367C2E" w:rsidRPr="00CB0A71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3"/>
                <w:szCs w:val="13"/>
              </w:rPr>
            </w:pPr>
            <w:r w:rsidRPr="00CB0A71">
              <w:rPr>
                <w:rFonts w:eastAsia="等线"/>
                <w:b/>
                <w:bCs/>
                <w:sz w:val="13"/>
                <w:szCs w:val="13"/>
              </w:rPr>
              <w:t>Group Profile (Ratio)</w:t>
            </w:r>
          </w:p>
        </w:tc>
        <w:tc>
          <w:tcPr>
            <w:tcW w:w="372" w:type="pct"/>
            <w:shd w:val="clear" w:color="000000" w:fill="B2B2B2"/>
            <w:noWrap/>
            <w:vAlign w:val="center"/>
            <w:hideMark/>
          </w:tcPr>
          <w:p w14:paraId="5AD8B200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TM</w:t>
            </w:r>
          </w:p>
        </w:tc>
      </w:tr>
      <w:tr w:rsidR="00367C2E" w:rsidRPr="006107AE" w14:paraId="437FA943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68CEA6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BAN-type neuropeptides (PBAN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095A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A8CL6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CEBFA0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QITQFT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3E3BCC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CEF1A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19135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2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08E17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BEE7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C30B3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91F2E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2165E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4F602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3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527AC9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6.7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E14800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4985512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38D55B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1D45C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0B0B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TSQDITSGMWFG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8CDEB5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CB0D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8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E301D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CA516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6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A27E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DD59F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D1068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F3A8C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6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9DD3C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9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7D3113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8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748A8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C81F26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A883DA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B33298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A8F11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MWFG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C370E7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7.8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340E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2F7BC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ACCE9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7E91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0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A99E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4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225BB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7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25CF1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860A4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50E+0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2463C9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8F1E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46E6FB62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03E47E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FMRFamide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058DF2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ACI9029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76AA0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TWKSPDIVI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F6586F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F782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67A0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0885B1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1AFE2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943F7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A5354E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EDF7D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48E01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BC9EA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3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C31A07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2931A66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646B0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FF25A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7546D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RNDLNFIRY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CFAC98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2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12448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DB5B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46151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A490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7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440F2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8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06990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2847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43441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8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D96E86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5EF2B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5202E20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068777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Myosuppressin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2BB39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527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3A0F6A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DVDHVFL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122FA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0.8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FB47C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FEADE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638C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14F33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C2681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1FB9D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28EF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8479F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1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348DC0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7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D2E528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12224668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E9666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AF4A25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603F7A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DVDHVFLR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13FE58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5476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40E7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FED89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C9168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A72909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22A0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7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812EB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EA482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4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FDEA4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5CCC9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</w:t>
            </w:r>
          </w:p>
        </w:tc>
      </w:tr>
      <w:tr w:rsidR="00367C2E" w:rsidRPr="006107AE" w14:paraId="4E443527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47F3AD1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hormone-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43423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28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50E89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LKAPF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7F6C4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D60F6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0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1989D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1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C978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9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27B6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88A06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7F5F3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75D21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0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08E2D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6F2437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71225E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3454176B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29B8022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Brian peptide 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370B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2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1B8615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MVPVPVHHMADE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97BD39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7171D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94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2A30F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00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A502A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87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632D0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C39BD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3E84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5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7517E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94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922A2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7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0C9A1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5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2341D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7C1DCED8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1913350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0E5CFC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3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61637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LDLGLSRGFSGSQAAKHLM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23148A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4.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BC53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0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DB6D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FEDD4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7ACBF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F0D71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797F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2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28B68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EE8DA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0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7BD971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5A092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6A3B2F0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1E951EB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Allatostatin</w:t>
            </w:r>
            <w:proofErr w:type="spellEnd"/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(AST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9C8423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06601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2A071B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RDYSFG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036AB5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3.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57A4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4E034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DFEF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5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F3798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8B333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37F3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2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8977A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BEE15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0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DD75A2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7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9AAC06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EA0BEAB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1148FA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Apidaecins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CD709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06602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9FD00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GNNRPVYIPQPRPPHPR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DFD21C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5.6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05C77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1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C10AC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0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C633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9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ACE81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50F0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0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1BF50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93C3D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0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CDE9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8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58682A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44ED07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61D9A2CA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7BFAAF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Corazonin</w:t>
            </w:r>
            <w:proofErr w:type="spellEnd"/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(CRZ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0EC7E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5DW47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16F03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TFTYSHGWTN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C0A098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3.2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1D606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5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093F9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DA5A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C3538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677B2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9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ECEB6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0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0F8CA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94ED3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92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55E2AE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A1CA4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5C94E38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547048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085DD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868G6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A9CC5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B45D0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5127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7251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BADD8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D078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A6E4E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A8263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CF041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DCC6B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8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DC024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8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F485A9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5BE86CF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6CA869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29B5828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91BA9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DAF23D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FDEC5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613A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073E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8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FFE3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C2FBF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48488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14610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7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DB23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AEEF8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CB062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68EADADA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469EA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410BE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72E00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SPFRYLGA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1096C7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922D9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EB4A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7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8D528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A3922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2ADA3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01D64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8656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ACB9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0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B4FA4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954E53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FCAD27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DAD5E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A4CF0A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4B952E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ARMGFHGMRG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4ADEA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02F81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2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F3B1C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0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F877C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1744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AD2DA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BD89D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5D77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B518B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82DB8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52BE3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28AFE09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2FA19C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FBB66E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6822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GVMDFQIGLQ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D095D3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49D56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8DBD9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AB03C6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0910E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D9780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DF95A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2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7C85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2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11C0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7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D0BE73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CB262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7C82FC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9407F7A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674DD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22789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D781A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6.6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98F4E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2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F8DAF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2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F5691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56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CE2B2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5ADBE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B3DBA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FD82B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3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8D38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7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DBFFD7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96AF86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DE4BB05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5DEC800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EABA3D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B9EC1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IILDALEELD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CA2040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81F8D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34C1C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9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F9B4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3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912C5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5FD82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F35C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93E027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F279D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51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337D27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F91F80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77E7F9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AE79B8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246C61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2B1D3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PFRYLG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10D19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AA8F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600D2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E46DE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58F2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52C8C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ED95B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8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949CD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52A3E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4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86691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1EFCC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7CE0E4AF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AF2A6B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9F29DE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5935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A0CEE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YVASLARTGDLPI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32E7D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0.6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884B2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B812E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B8F0F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00380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721C4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B4221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8DADA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4B572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7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15A4BD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6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01CD33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044C56A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AB214B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CD2B0E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9DAC0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NVASLARTYTLPQNA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8291B7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109C3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45FC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ED7F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42183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A6C1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594F9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2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4E5D6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61BEF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1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1E6CF7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4.9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EB1A64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14E3A6CF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95642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igment-dispersing hormone (PDH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D38B42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70344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63C4F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LINSLLGLPKNMNNA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586E8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8BC0B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6E3E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59AE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5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996D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1CF78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50922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034D5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4BAC99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3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CD373A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7098FF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DF203C7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C8304A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56500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4858B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580EF60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6C0FDE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A970E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5CD257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FE229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8172D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1F6B3D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61C16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464A4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D9BDA1D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F0B420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</w:tr>
      <w:tr w:rsidR="00367C2E" w:rsidRPr="006107AE" w14:paraId="15923AB7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87CA5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C69B49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42921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AEAAEC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40EED2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16F44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A57F7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18AD7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C3538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68F25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2583D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409F1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723D4C1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A5BEB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</w:tr>
      <w:tr w:rsidR="00367C2E" w:rsidRPr="006107AE" w14:paraId="6D6836BD" w14:textId="77777777" w:rsidTr="00516C0E">
        <w:trPr>
          <w:trHeight w:val="315"/>
        </w:trPr>
        <w:tc>
          <w:tcPr>
            <w:tcW w:w="480" w:type="pct"/>
            <w:shd w:val="clear" w:color="000000" w:fill="B2B2B2"/>
            <w:noWrap/>
            <w:vAlign w:val="center"/>
            <w:hideMark/>
          </w:tcPr>
          <w:p w14:paraId="25E335DB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374" w:type="pct"/>
            <w:shd w:val="clear" w:color="000000" w:fill="B2B2B2"/>
            <w:noWrap/>
            <w:vAlign w:val="center"/>
            <w:hideMark/>
          </w:tcPr>
          <w:p w14:paraId="1895CEF4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 Accession</w:t>
            </w:r>
          </w:p>
        </w:tc>
        <w:tc>
          <w:tcPr>
            <w:tcW w:w="504" w:type="pct"/>
            <w:shd w:val="clear" w:color="000000" w:fill="B2B2B2"/>
            <w:noWrap/>
            <w:vAlign w:val="center"/>
            <w:hideMark/>
          </w:tcPr>
          <w:p w14:paraId="4631298D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6713E7ED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01B569E9" w14:textId="14A259DC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27ACB7F5" w14:textId="335E0844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281A0135" w14:textId="396FED26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08AD1883" w14:textId="15E9997B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73920D4A" w14:textId="3DB1D2E2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4514B676" w14:textId="69F401B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92D050"/>
            <w:noWrap/>
            <w:vAlign w:val="center"/>
            <w:hideMark/>
          </w:tcPr>
          <w:p w14:paraId="46A899F8" w14:textId="50F2AC9C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B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4D279569" w14:textId="08D4C26E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029BC094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Group Profile (Ratio)</w:t>
            </w:r>
          </w:p>
        </w:tc>
        <w:tc>
          <w:tcPr>
            <w:tcW w:w="372" w:type="pct"/>
            <w:shd w:val="clear" w:color="000000" w:fill="B2B2B2"/>
            <w:noWrap/>
            <w:vAlign w:val="center"/>
            <w:hideMark/>
          </w:tcPr>
          <w:p w14:paraId="2C37A2AB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TM</w:t>
            </w:r>
          </w:p>
        </w:tc>
      </w:tr>
      <w:tr w:rsidR="00367C2E" w:rsidRPr="006107AE" w14:paraId="56F68D2A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208DF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Apidaecins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9723E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06602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C2BCA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GNNRPVYIPQPRPPHPR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FCB52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2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3300C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1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B2528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0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15A6C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9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AC7CB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39FA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6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5002F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1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8FBF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0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B98E9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7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7A1086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7CC62C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31F2E84D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B925D6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16D7E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662A7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VYIPQPRPPHPRL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678C8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A79DC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5D13F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0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D4C74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EE882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E9F60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90CE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4DE6E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A0EC5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6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996873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ECE0D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E18BC74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4EC6B27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Corazonin</w:t>
            </w:r>
            <w:proofErr w:type="spellEnd"/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(CRZ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7B9F0B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5DW47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54D37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TFTYSHGWTN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840F8B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3.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92236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5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65E71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60073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00E3E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33ED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2A7C7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F6F4C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19F5B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0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2F49C3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D19B3F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40596EA2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260285C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D41D9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3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80A11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LDLGLSRGFSGSQAAKHLM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B1E5A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C2E9E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0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9498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9B7B5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D8131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61730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86E8B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9AF3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89A23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5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C214F1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E495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979819A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41F6112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>FMRFamide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FC9F8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ACI9029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816EF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RNDLNFIRY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D89C6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3.6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7FCAE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979BD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4363F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5F168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8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EF44E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7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333D4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C324E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A6AEC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8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303F5E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9FDD24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6701F553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56DE2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39889B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E7490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TWKSPDIVI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CE989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586B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2B266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6E16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6EF78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1A72B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8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B0E3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15793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D86EF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3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B263C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4ED848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66CF0EC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12D59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Myosuppressin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3D06AD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527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A0331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DVDHVFL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5D4E9E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6.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1DEFC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855DB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6A2CC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4561B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3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C311B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8A3CB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A491A8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8B1D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2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0F8D3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3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4DABC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3561A67A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C63826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8E55C8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F7D7B2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DVDHVFLR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BEA421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F53C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1908A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6F000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621B3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BBBA3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E2CB2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97AF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2D99B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E6E821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3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08124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</w:t>
            </w:r>
          </w:p>
        </w:tc>
      </w:tr>
      <w:tr w:rsidR="00367C2E" w:rsidRPr="006107AE" w14:paraId="4FB7BA99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E3C72B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009622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5935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307F25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YVASLARTGDLPI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2E91B5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CBD99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6733A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3621B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B7D68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AADAE3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5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02592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23758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608AA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2B3A42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AE09B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6071D0EC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67E68D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A897B4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4AB42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NVASLARTYTLPQNA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7EDE47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6311E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B1E4B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A023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82FD6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1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410BB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6AA85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C91B6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A2CF3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2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97F4D6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9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3C9669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7FF8A75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968E9A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PBAN-type neuropeptides 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lastRenderedPageBreak/>
              <w:t>(PBAN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D9093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lastRenderedPageBreak/>
              <w:t>A8CL6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43FA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TSQDITSGMWFG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FEF85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0.1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EA2B9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8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97968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767BE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6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7B41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0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8BBDE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0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007B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9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98E0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6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F9AB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02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A4690F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5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034788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C6B7ADC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16FA10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281F27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40C14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MWFG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542F9F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7D1FC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39BAA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B9DDC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7DD7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56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C55DF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59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B325A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49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B8257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8185F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55E+0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7FC4E3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3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5522BE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40FE7331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2255355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igment-dispersing hormone (PDH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9ED431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70344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34CC4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LINSLLGLPKNMNNA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A8DE60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BFA99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DAAF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8D5A9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5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D9065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D4BC8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05246C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71830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BB80E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6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44BDE1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8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D94654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1E74995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C95F85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hormone-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064FD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28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D68323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ITGQGNRIF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15BB5B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57BEE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43299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A049D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3DCD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F5B5F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5233B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97112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78FF6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9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AEBA34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4.9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CE4D5B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054EE630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0FEC83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955011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18826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LKAPF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04FDD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8.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01702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0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38D56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1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5F713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9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87FA1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912DF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9D947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550EA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0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20789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1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5BECA7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36A050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547452F6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3EE165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7FA04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868G6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7BAA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C4495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27000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2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38C17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72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61EF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56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1BDDC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18B76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417BA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32AD0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63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25F30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6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8E9915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5.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3796DC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075F0A95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D9F9D0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570FF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0B95E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98364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0.1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C13BD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22758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02EF7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A9900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06662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89E6A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631BA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29380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3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57344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9.9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A7CF8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478257DD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425B82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61617E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9F655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6006AF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1458D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A081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8F265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8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BEF7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1E5BD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B5E15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9243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7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2FE7B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1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8D8F42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9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61C51F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73D53010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E7183E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DE7E8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A9B94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ARMGFHGMRG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3561E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FAEDC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2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81EBD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0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40DE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A0428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25D2B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12B3B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85548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1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08080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A2981C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63E1A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0E3EA548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A1D8F0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00C443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A26B7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IILDALEELD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02955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1.8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2913C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E7E6C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9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8DFA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3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CEDB8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C9550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2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D0A4F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54AD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5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9E919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22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743F7F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8C9BB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35CA214C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5780E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BF96EF7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22F16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PFRYLG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693665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1.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C8F4D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66880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7DEBF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D1E74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5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A351E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892DE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9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B3F3B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991E2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4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F2594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FBA368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22CD0739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66C350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03C28C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F4900A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746A93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D7B903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E1B43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CB2281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F79331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D6A0F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E9AF0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ED233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6DF118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DC6EAF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330662F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</w:tr>
      <w:tr w:rsidR="00367C2E" w:rsidRPr="006107AE" w14:paraId="101821D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E9AC9C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33BE0B7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2884E7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C7F632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0B4906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FD4911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E8DB8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39C4E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4367A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EC18B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7CA395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9C5E14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0D1DBA9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DE4DDA7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</w:tr>
      <w:tr w:rsidR="00367C2E" w:rsidRPr="006107AE" w14:paraId="71D166A6" w14:textId="77777777" w:rsidTr="00516C0E">
        <w:trPr>
          <w:trHeight w:val="315"/>
        </w:trPr>
        <w:tc>
          <w:tcPr>
            <w:tcW w:w="480" w:type="pct"/>
            <w:shd w:val="clear" w:color="000000" w:fill="B2B2B2"/>
            <w:noWrap/>
            <w:vAlign w:val="center"/>
            <w:hideMark/>
          </w:tcPr>
          <w:p w14:paraId="08D7FF18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374" w:type="pct"/>
            <w:shd w:val="clear" w:color="000000" w:fill="B2B2B2"/>
            <w:noWrap/>
            <w:vAlign w:val="center"/>
            <w:hideMark/>
          </w:tcPr>
          <w:p w14:paraId="6161ED18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tein Accession</w:t>
            </w:r>
          </w:p>
        </w:tc>
        <w:tc>
          <w:tcPr>
            <w:tcW w:w="504" w:type="pct"/>
            <w:shd w:val="clear" w:color="000000" w:fill="B2B2B2"/>
            <w:noWrap/>
            <w:vAlign w:val="center"/>
            <w:hideMark/>
          </w:tcPr>
          <w:p w14:paraId="04D1A676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79EBB031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Significance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61D331E6" w14:textId="487B6820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7E2E262F" w14:textId="415668F8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4B7BCCEA" w14:textId="2B05C7AA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6770FFF4" w14:textId="17C988DF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1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75181066" w14:textId="29948AC3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373A1450" w14:textId="429C13B6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3</w:t>
            </w:r>
          </w:p>
        </w:tc>
        <w:tc>
          <w:tcPr>
            <w:tcW w:w="315" w:type="pct"/>
            <w:shd w:val="clear" w:color="000000" w:fill="FFC000"/>
            <w:noWrap/>
            <w:vAlign w:val="center"/>
            <w:hideMark/>
          </w:tcPr>
          <w:p w14:paraId="4A2A1342" w14:textId="78AD01C8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15" w:type="pct"/>
            <w:shd w:val="clear" w:color="000000" w:fill="BDD7EE"/>
            <w:noWrap/>
            <w:vAlign w:val="center"/>
            <w:hideMark/>
          </w:tcPr>
          <w:p w14:paraId="4B31AEC8" w14:textId="202A5F9A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F</w:t>
            </w:r>
            <w:r>
              <w:rPr>
                <w:rFonts w:eastAsia="等线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375" w:type="pct"/>
            <w:shd w:val="clear" w:color="000000" w:fill="B2B2B2"/>
            <w:noWrap/>
            <w:vAlign w:val="center"/>
            <w:hideMark/>
          </w:tcPr>
          <w:p w14:paraId="4C0B0666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Group Profile (Ratio)</w:t>
            </w:r>
          </w:p>
        </w:tc>
        <w:tc>
          <w:tcPr>
            <w:tcW w:w="372" w:type="pct"/>
            <w:shd w:val="clear" w:color="000000" w:fill="B2B2B2"/>
            <w:noWrap/>
            <w:vAlign w:val="center"/>
            <w:hideMark/>
          </w:tcPr>
          <w:p w14:paraId="5E01456E" w14:textId="77777777" w:rsidR="00367C2E" w:rsidRPr="006107AE" w:rsidRDefault="00367C2E" w:rsidP="00516C0E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TM</w:t>
            </w:r>
          </w:p>
        </w:tc>
      </w:tr>
      <w:tr w:rsidR="00367C2E" w:rsidRPr="006107AE" w14:paraId="42F3231F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95BD86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Allatostatin</w:t>
            </w:r>
            <w:proofErr w:type="spellEnd"/>
            <w:r w:rsidRPr="006107AE">
              <w:rPr>
                <w:rFonts w:eastAsia="等线"/>
                <w:b/>
                <w:bCs/>
                <w:sz w:val="15"/>
                <w:szCs w:val="15"/>
              </w:rPr>
              <w:t xml:space="preserve"> (AST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389C9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06601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7F2C53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VHYSGGQPLGSKRPNDMLSQRYHFG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78408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0.3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4027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9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2701D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7DEF4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9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450E7F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DF7D3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D29CD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1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D6B38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8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B10A7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0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DEB76A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6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D34F04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F102132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49726B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5B60FA1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826DB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WIDTNDNKRGRDYSFG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AB760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FF794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DC8F4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70911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7C2A4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2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6FB63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5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AE721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5AA2F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2B68D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8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4623BB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9A21D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0C7BDBEB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8D665F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Brian peptide 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4117BC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2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C782F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MVPVPVHHMADELLRNGPDTVI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9F77A7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213CE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9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42A73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9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ABA81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0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35D880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3740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B4C8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8EF18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01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D529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8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CA042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B3572A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7B509931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6B06DC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>CAPA peptides-lik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97080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>XP_006559865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F7D4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FGLLTYPRI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DADB4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E6A57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660AF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BF65A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6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AB427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9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21625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6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C6634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9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DC1D3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59D9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86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9FB681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7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CD3FAF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9D5F314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E11F2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8FE79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3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8B491A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GLDLGLSRGFSGSQAAKHLM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245839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D55D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6502E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2C800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2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3863F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60937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06ED2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9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C62F1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0876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5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AC6E3B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1.6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B1BF01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646A4D4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0FDB08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>FMRFamide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0E4E61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ACI90290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85BCF6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TWKSPDIVI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530947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BC37E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B871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E26A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180A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61E1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8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02FC5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68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96BE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212B0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7.73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7CDD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F3EC6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2AC009D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7F2E127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88051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5935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3879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VSSLARTGDLPVREQ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78EBA0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5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83550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0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6156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392F6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DD45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5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CBEE8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8B03F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2400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11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041C19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1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5AC137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572DD9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17D589CD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BA04C32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97E6BE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7BD2E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NIASLMRDYDQSRENRVPFP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657A80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D553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0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FA023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3353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16D10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2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5D082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0F870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BB175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7B469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51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B50BEF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3BBD48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6F49045B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1444E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2A3498D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4969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YVASLARTGDL</w:t>
            </w:r>
            <w:r w:rsidRPr="006107AE">
              <w:rPr>
                <w:rFonts w:eastAsia="等线"/>
                <w:sz w:val="15"/>
                <w:szCs w:val="15"/>
              </w:rPr>
              <w:lastRenderedPageBreak/>
              <w:t>PIRGQ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4645E4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lastRenderedPageBreak/>
              <w:t>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81E93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7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DDB76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92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D0E57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010A2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EEA1C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C0361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27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E6F2A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8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F6FD2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4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359B1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2F6C0A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533C8FB7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F38FA6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BAN-type neuropeptides (PBAN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7EB88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A8CL69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1F1C7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QITQFT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3783DA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E0FCB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2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4CC1C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B3482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2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E333F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05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4D6EF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2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A794B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9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01CC4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3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07CEA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16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98F182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9F9C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2F5EB6EE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56233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5D9A8D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FED4C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pQITQFTPRL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335FA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3.6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8D379D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3F6DB3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44B53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E87F2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5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61FCE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30745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38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ED58E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1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792BA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8.41E+0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68D72C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79EB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6107AE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5ADC823C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F9C8B8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hormone-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A15CF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color w:val="000000"/>
                <w:sz w:val="15"/>
                <w:szCs w:val="15"/>
              </w:rPr>
              <w:t>P85798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7815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LRNQLDIGDLQ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9E0517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2.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A20A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5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754EB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4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5A42F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3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C7A7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5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7EC01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1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9C1C2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5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F0F04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4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3F24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.46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97543C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4.7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2B593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303C922B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587D23E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3D7CC5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P85831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C6AA2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IDLSRFYGHFNT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87B5D4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B58FC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5AC21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50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D456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14BE0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6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CA6A9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0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689D4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6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66153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47CA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4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2299D9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5.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19019D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25EE1A77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EC04A86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1F7B46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D1607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IDLSRFYGHFN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96F594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4.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C1BA2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7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0F92E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83AA3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54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25FB5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7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27052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9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FD81E1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6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6C975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65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F6AF2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80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1AA877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3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61BDCA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4D8F3228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3A7A087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Short neuropeptide F (</w:t>
            </w:r>
            <w:proofErr w:type="spellStart"/>
            <w:r w:rsidRPr="006107AE">
              <w:rPr>
                <w:rFonts w:eastAsia="等线"/>
                <w:b/>
                <w:bCs/>
                <w:sz w:val="15"/>
                <w:szCs w:val="15"/>
              </w:rPr>
              <w:t>sNPF</w:t>
            </w:r>
            <w:proofErr w:type="spellEnd"/>
            <w:r w:rsidRPr="006107AE">
              <w:rPr>
                <w:rFonts w:eastAsia="等线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6A4ABA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XP_006565207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5921D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SDPHLSIL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4752E8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3.5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867B3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327B3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8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AF008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B4BA7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67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6296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50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22CE8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57E+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5AFE0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90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CFD6E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9.58E+0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73B0D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53CA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303A525B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8410C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A83AF5B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EAF77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SPSLRLRF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924A66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42.5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0FFE1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44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9418F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16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8F912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7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C1617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1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C3C35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2A405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F331F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.32E+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D14500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19E+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450CA2C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0.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A68C42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16878320" w14:textId="77777777" w:rsidTr="00516C0E">
        <w:trPr>
          <w:trHeight w:val="315"/>
        </w:trPr>
        <w:tc>
          <w:tcPr>
            <w:tcW w:w="480" w:type="pct"/>
            <w:shd w:val="clear" w:color="auto" w:fill="A8D08D" w:themeFill="accent6" w:themeFillTint="99"/>
            <w:noWrap/>
            <w:vAlign w:val="center"/>
            <w:hideMark/>
          </w:tcPr>
          <w:p w14:paraId="4876316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951BC5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b/>
                <w:bCs/>
                <w:sz w:val="15"/>
                <w:szCs w:val="15"/>
              </w:rPr>
            </w:pPr>
            <w:r w:rsidRPr="006107AE">
              <w:rPr>
                <w:rFonts w:eastAsia="等线"/>
                <w:b/>
                <w:bCs/>
                <w:sz w:val="15"/>
                <w:szCs w:val="15"/>
              </w:rPr>
              <w:t>Q868G6.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B34ED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APMGFQGMRG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CE4640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DF074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44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28519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60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CE08C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56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33CA1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38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DC50E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7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18D26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3E+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4BEE5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.53E+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03597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2.43E+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98B3C17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4.3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D8D086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</w:tr>
      <w:tr w:rsidR="00367C2E" w:rsidRPr="006107AE" w14:paraId="205DA1DC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7BE2F33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625A9CC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EFAAA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E72EE0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59.7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22A49D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11F09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2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482E6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299CFA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78286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2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B3659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4E229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919335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41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8C9335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5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9C4723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367C2E" w:rsidRPr="006107AE" w14:paraId="1A2FA447" w14:textId="77777777" w:rsidTr="00516C0E">
        <w:trPr>
          <w:trHeight w:val="315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317498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F6C2990" w14:textId="77777777" w:rsidR="00367C2E" w:rsidRPr="006107AE" w:rsidRDefault="00367C2E" w:rsidP="00516C0E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38366A3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3052F4B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F40CEF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4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A131F9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4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0705A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2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71D77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7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633E8E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63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63970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39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A54E98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1.38E+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C4E466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6107AE">
              <w:rPr>
                <w:rFonts w:eastAsia="等线"/>
                <w:sz w:val="15"/>
                <w:szCs w:val="15"/>
              </w:rPr>
              <w:t>3.53E+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37B0C52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6107AE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6107AE">
              <w:rPr>
                <w:rFonts w:eastAsia="等线"/>
                <w:sz w:val="15"/>
                <w:szCs w:val="15"/>
              </w:rPr>
              <w:t xml:space="preserve"> 2.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2949BF4" w14:textId="77777777" w:rsidR="00367C2E" w:rsidRPr="006107AE" w:rsidRDefault="00367C2E" w:rsidP="00516C0E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6107AE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</w:tbl>
    <w:p w14:paraId="30BDF9F5" w14:textId="77777777" w:rsidR="00367C2E" w:rsidRDefault="00367C2E" w:rsidP="00367C2E">
      <w:pPr>
        <w:widowControl/>
        <w:rPr>
          <w:b/>
          <w:bCs/>
        </w:rPr>
      </w:pPr>
    </w:p>
    <w:p w14:paraId="13FAF661" w14:textId="77777777" w:rsidR="005A74D6" w:rsidRDefault="005A74D6"/>
    <w:sectPr w:rsidR="005A74D6" w:rsidSect="00367C2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11126" w14:textId="77777777" w:rsidR="0019494F" w:rsidRDefault="0019494F" w:rsidP="00367C2E">
      <w:r>
        <w:separator/>
      </w:r>
    </w:p>
  </w:endnote>
  <w:endnote w:type="continuationSeparator" w:id="0">
    <w:p w14:paraId="5B3DCFA5" w14:textId="77777777" w:rsidR="0019494F" w:rsidRDefault="0019494F" w:rsidP="00367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A6A41" w14:textId="77777777" w:rsidR="0019494F" w:rsidRDefault="0019494F" w:rsidP="00367C2E">
      <w:r>
        <w:separator/>
      </w:r>
    </w:p>
  </w:footnote>
  <w:footnote w:type="continuationSeparator" w:id="0">
    <w:p w14:paraId="2DE564CE" w14:textId="77777777" w:rsidR="0019494F" w:rsidRDefault="0019494F" w:rsidP="00367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AD3"/>
    <w:rsid w:val="0019494F"/>
    <w:rsid w:val="00367C2E"/>
    <w:rsid w:val="00516C0E"/>
    <w:rsid w:val="00552AF7"/>
    <w:rsid w:val="005A74D6"/>
    <w:rsid w:val="007D7AD3"/>
    <w:rsid w:val="0084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97393"/>
  <w15:chartTrackingRefBased/>
  <w15:docId w15:val="{E4CAFC65-A166-404B-9998-9E90B9DC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C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C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7C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7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358</Words>
  <Characters>7745</Characters>
  <Application>Microsoft Office Word</Application>
  <DocSecurity>0</DocSecurity>
  <Lines>64</Lines>
  <Paragraphs>18</Paragraphs>
  <ScaleCrop>false</ScaleCrop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3</cp:revision>
  <dcterms:created xsi:type="dcterms:W3CDTF">2021-03-10T03:46:00Z</dcterms:created>
  <dcterms:modified xsi:type="dcterms:W3CDTF">2021-03-10T11:49:00Z</dcterms:modified>
</cp:coreProperties>
</file>